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45" w:type="dxa"/>
        <w:tblLook w:val="04A0" w:firstRow="1" w:lastRow="0" w:firstColumn="1" w:lastColumn="0" w:noHBand="0" w:noVBand="1"/>
      </w:tblPr>
      <w:tblGrid>
        <w:gridCol w:w="1939"/>
        <w:gridCol w:w="5717"/>
        <w:gridCol w:w="1802"/>
      </w:tblGrid>
      <w:tr w:rsidR="00CD0002" w:rsidRPr="00CD0002" w14:paraId="0580B2C6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4A73BEF9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Line name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557239BC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Genotype (for commercial lines)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A1DD4FD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Source/accession number</w:t>
            </w:r>
          </w:p>
        </w:tc>
      </w:tr>
      <w:tr w:rsidR="00CD0002" w:rsidRPr="00CD0002" w14:paraId="06EA1322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5706A2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-</w:t>
            </w:r>
            <w:proofErr w:type="spell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feAct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Ruby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A6513C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] 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]; P{y[+t*] w[+</w:t>
            </w:r>
            <w:proofErr w:type="spellStart"/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=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-</w:t>
            </w:r>
            <w:proofErr w:type="spell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feact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uby}VIE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9A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876994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DSC_35545</w:t>
            </w:r>
          </w:p>
        </w:tc>
      </w:tr>
      <w:tr w:rsidR="00CD0002" w:rsidRPr="00CD0002" w14:paraId="18B70CC9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CECB3F3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gs3-GFP 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FC05EBE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]; P{w[+</w:t>
            </w:r>
            <w:proofErr w:type="spellStart"/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=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gs3-GFP}2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FFADB1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DSC_5884</w:t>
            </w:r>
          </w:p>
        </w:tc>
      </w:tr>
      <w:tr w:rsidR="00CD0002" w:rsidRPr="00CD0002" w14:paraId="487566A5" w14:textId="77777777" w:rsidTr="008A5435">
        <w:trPr>
          <w:trHeight w:val="34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723850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gs3-DsRed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E71EDE" w14:textId="77777777" w:rsidR="00CD0002" w:rsidRPr="00CD0002" w:rsidRDefault="00CD0002" w:rsidP="00CD0002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D0002">
              <w:rPr>
                <w:rFonts w:ascii="Calibri (Body)" w:eastAsia="Times New Roman" w:hAnsi="Calibri (Body)" w:cs="Calibri"/>
                <w:color w:val="000000"/>
                <w:kern w:val="0"/>
                <w:sz w:val="22"/>
                <w:szCs w:val="22"/>
                <w14:ligatures w14:val="none"/>
              </w:rPr>
              <w:t>P{</w:t>
            </w:r>
            <w:proofErr w:type="gramEnd"/>
            <w:r w:rsidRPr="00CD0002">
              <w:rPr>
                <w:rFonts w:ascii="Calibri (Body)" w:eastAsia="Times New Roman" w:hAnsi="Calibri (Body)" w:cs="Calibri"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  <w:r w:rsidRPr="00CD0002">
              <w:rPr>
                <w:rFonts w:ascii="Calibri" w:eastAsia="Times New Roman" w:hAnsi="Calibri" w:cs="Calibri"/>
                <w:color w:val="1A1A1A"/>
                <w:kern w:val="0"/>
                <w:sz w:val="22"/>
                <w:szCs w:val="22"/>
                <w:vertAlign w:val="superscript"/>
                <w14:ligatures w14:val="none"/>
              </w:rPr>
              <w:t>+</w:t>
            </w:r>
            <w:r w:rsidRPr="00CD0002">
              <w:rPr>
                <w:rFonts w:ascii="Calibri" w:eastAsia="Times New Roman" w:hAnsi="Calibri" w:cs="Calibri"/>
                <w:color w:val="1A1A1A"/>
                <w:kern w:val="0"/>
                <w:sz w:val="22"/>
                <w:szCs w:val="22"/>
                <w14:ligatures w14:val="none"/>
              </w:rPr>
              <w:t>, Sgs3-DsRed}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980145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ind gift from Julie Brill</w:t>
            </w:r>
          </w:p>
        </w:tc>
      </w:tr>
      <w:tr w:rsidR="00CD0002" w:rsidRPr="00CD0002" w14:paraId="742CABBF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EF92B8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135-GAL4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3DC8153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8]; P{w[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proofErr w:type="spell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W.hs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=</w:t>
            </w:r>
            <w:proofErr w:type="spell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wB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}path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[c135]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5A16E2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DSC_6978</w:t>
            </w:r>
          </w:p>
        </w:tc>
      </w:tr>
      <w:tr w:rsidR="00CD0002" w:rsidRPr="00CD0002" w14:paraId="3F394537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C5C1CF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kh-GAL4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A912F7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]; P{w[+</w:t>
            </w:r>
            <w:proofErr w:type="spellStart"/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=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kh-GAL4.H}3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4975CF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DSC_78060</w:t>
            </w:r>
          </w:p>
        </w:tc>
      </w:tr>
      <w:tr w:rsidR="00CD0002" w:rsidRPr="00CD0002" w14:paraId="05228EC4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3211F9B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-MIM-Emerald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C641DD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D9C334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on et al 2024</w:t>
            </w:r>
          </w:p>
        </w:tc>
      </w:tr>
      <w:tr w:rsidR="00CD0002" w:rsidRPr="00CD0002" w14:paraId="21B93F18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CBA5C2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-MIM-</w:t>
            </w:r>
            <w:proofErr w:type="spell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Scarlet</w:t>
            </w:r>
            <w:proofErr w:type="spellEnd"/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A2D1ED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5C51C1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ton et al 2024</w:t>
            </w:r>
          </w:p>
        </w:tc>
      </w:tr>
      <w:tr w:rsidR="00CD0002" w:rsidRPr="00CD0002" w14:paraId="164F5DAE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B6375C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-IVS-</w:t>
            </w:r>
            <w:proofErr w:type="spell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rtdTomato</w:t>
            </w:r>
            <w:proofErr w:type="spellEnd"/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76B4BE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]; P{y[+t7.7] w[+</w:t>
            </w:r>
            <w:proofErr w:type="spellStart"/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=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XUAS-IVS-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r::</w:t>
            </w:r>
            <w:proofErr w:type="spell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dTomato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}attP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009B37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DSC_32221</w:t>
            </w:r>
          </w:p>
        </w:tc>
      </w:tr>
      <w:tr w:rsidR="00CD0002" w:rsidRPr="00CD0002" w14:paraId="1421FB00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C9A7BC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-GFP-Sec15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34DB19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]; P{w[+</w:t>
            </w:r>
            <w:proofErr w:type="spellStart"/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=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-GFP.Sec15}2/</w:t>
            </w:r>
            <w:proofErr w:type="spell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O</w:t>
            </w:r>
            <w:proofErr w:type="spellEnd"/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C6150A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DSC_39685</w:t>
            </w:r>
          </w:p>
        </w:tc>
      </w:tr>
      <w:tr w:rsidR="00CD0002" w:rsidRPr="00CD0002" w14:paraId="4DDE5E24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A6E4B8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c15-sfGFP-TVPTBF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BA1701C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lyFos015736(pRedFlp-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gr)(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c15[32881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::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XTY1-SGFP-V5-preTEV-BLRP-3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FLAG)dFRT</w:t>
            </w:r>
            <w:proofErr w:type="gramEnd"/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56D961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DRC_318013</w:t>
            </w:r>
          </w:p>
        </w:tc>
      </w:tr>
      <w:tr w:rsidR="00CD0002" w:rsidRPr="00CD0002" w14:paraId="3247D2AE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CE6750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p-CD63-GFP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5E58E8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]; P{w[+</w:t>
            </w:r>
            <w:proofErr w:type="spellStart"/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=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UAS-EGFP.CD63}2; 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]/TM3, 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b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]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8584E4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ind gift from Eli Arama</w:t>
            </w:r>
          </w:p>
        </w:tc>
      </w:tr>
      <w:tr w:rsidR="00CD0002" w:rsidRPr="00CD0002" w14:paraId="7478974B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86A2B5D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t-CD63-GFP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C0E5391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]; P{w[+</w:t>
            </w:r>
            <w:proofErr w:type="spellStart"/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=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UAS-EGFP.CD63}2; 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]/TM3, 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b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]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A8D822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DSC_91390</w:t>
            </w:r>
          </w:p>
        </w:tc>
      </w:tr>
      <w:tr w:rsidR="00CD0002" w:rsidRPr="00CD0002" w14:paraId="27C9E5EF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511DB1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qh-mCherry</w:t>
            </w:r>
            <w:proofErr w:type="spellEnd"/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ECFC79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]; P{w[+</w:t>
            </w:r>
            <w:proofErr w:type="spellStart"/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=</w:t>
            </w:r>
            <w:proofErr w:type="spellStart"/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qh-mCherry.M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}3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9E7A63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DSC_59024</w:t>
            </w:r>
          </w:p>
        </w:tc>
      </w:tr>
      <w:tr w:rsidR="00CD0002" w:rsidRPr="00CD0002" w14:paraId="3200B49D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786BD9F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sp42Ee-EGFP-polyhis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252E4A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] 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]; P{w[+</w:t>
            </w:r>
            <w:proofErr w:type="spellStart"/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=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T-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C}Tsp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e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01420]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6DA932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DSC_51558</w:t>
            </w:r>
          </w:p>
        </w:tc>
      </w:tr>
      <w:tr w:rsidR="00CD0002" w:rsidRPr="00CD0002" w14:paraId="113BCA31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1DAF85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-Tsp42Ef-3xHA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E35BE7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{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-Tsp42Ef.ORF.3xHA.GW}ZH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6Fb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499DE9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004035</w:t>
            </w:r>
          </w:p>
        </w:tc>
      </w:tr>
      <w:tr w:rsidR="00CD0002" w:rsidRPr="00CD0002" w14:paraId="2BAEF0B3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C86569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-Tsp29Fa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BE73C0B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F7561B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ind gift from Julie Brill</w:t>
            </w:r>
          </w:p>
        </w:tc>
      </w:tr>
      <w:tr w:rsidR="00CD0002" w:rsidRPr="00CD0002" w14:paraId="1D632E97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54C0EB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-Tsp96F-3xHA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79DE0F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{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AS-Tsp96F.ORF.3xHA.GW}ZH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6Fb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48D012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003566</w:t>
            </w:r>
          </w:p>
        </w:tc>
      </w:tr>
      <w:tr w:rsidR="00CD0002" w:rsidRPr="00CD0002" w14:paraId="1DF5FB06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0FF077D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)BSC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0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CEF577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118]; </w:t>
            </w:r>
            <w:proofErr w:type="spell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)BSC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0/</w:t>
            </w:r>
            <w:proofErr w:type="spell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O</w:t>
            </w:r>
            <w:proofErr w:type="spellEnd"/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ABB2C4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DSC_23160</w:t>
            </w:r>
          </w:p>
        </w:tc>
      </w:tr>
      <w:tr w:rsidR="00CD0002" w:rsidRPr="00CD0002" w14:paraId="3C595939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ABC54A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Mnull</w:t>
            </w:r>
            <w:proofErr w:type="spellEnd"/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BC4C86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D083B3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ind gift from Helen Zenner</w:t>
            </w:r>
          </w:p>
        </w:tc>
      </w:tr>
      <w:tr w:rsidR="00CD0002" w:rsidRPr="00CD0002" w14:paraId="6B52CD1A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AC0A876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sp42Ee KD#1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C0B9F04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DE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y[1] v[1]; P{y[+t7.7] v[+t1.8]=TRiP.HMJ23660}attP40/CyO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E048B9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DSC_62303</w:t>
            </w:r>
          </w:p>
        </w:tc>
      </w:tr>
      <w:tr w:rsidR="00CD0002" w:rsidRPr="00CD0002" w14:paraId="3B520150" w14:textId="77777777" w:rsidTr="008A5435">
        <w:trPr>
          <w:trHeight w:val="30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934DDD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sp42Ee KD#2</w:t>
            </w:r>
          </w:p>
        </w:tc>
        <w:tc>
          <w:tcPr>
            <w:tcW w:w="5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1EF505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] </w:t>
            </w:r>
            <w:proofErr w:type="spellStart"/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c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*] 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] </w:t>
            </w:r>
            <w:proofErr w:type="spellStart"/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v</w:t>
            </w:r>
            <w:proofErr w:type="spell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]; P{y[+t7.7] v[+t1.</w:t>
            </w:r>
            <w:proofErr w:type="gramStart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]=TRiP.HMC06505}attP</w:t>
            </w:r>
            <w:proofErr w:type="gramEnd"/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AAA392" w14:textId="77777777" w:rsidR="00CD0002" w:rsidRPr="00CD0002" w:rsidRDefault="00CD0002" w:rsidP="00CD0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00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DSC_77368</w:t>
            </w:r>
          </w:p>
        </w:tc>
      </w:tr>
    </w:tbl>
    <w:p w14:paraId="024E19A1" w14:textId="77777777" w:rsidR="00CC321A" w:rsidRDefault="00CC321A"/>
    <w:sectPr w:rsidR="00CC3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002"/>
    <w:rsid w:val="001464A7"/>
    <w:rsid w:val="003A7D38"/>
    <w:rsid w:val="004A6098"/>
    <w:rsid w:val="00785E25"/>
    <w:rsid w:val="008A5435"/>
    <w:rsid w:val="00BD1C75"/>
    <w:rsid w:val="00CC321A"/>
    <w:rsid w:val="00CD0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4E192"/>
  <w15:chartTrackingRefBased/>
  <w15:docId w15:val="{CEE7546E-A160-A14B-9247-C253A19C6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00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0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0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0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0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0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0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0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0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0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0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0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0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0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0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0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0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0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0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0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0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0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0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0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0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0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v Scher</dc:creator>
  <cp:keywords/>
  <dc:description/>
  <cp:lastModifiedBy>Yael Alon</cp:lastModifiedBy>
  <cp:revision>2</cp:revision>
  <dcterms:created xsi:type="dcterms:W3CDTF">2026-05-29T12:20:00Z</dcterms:created>
  <dcterms:modified xsi:type="dcterms:W3CDTF">2026-05-31T08:00:00Z</dcterms:modified>
</cp:coreProperties>
</file>